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616" w:rsidRPr="00967616" w:rsidRDefault="000932FF" w:rsidP="006E4345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</w:pPr>
      <w:r w:rsidRPr="006E4345">
        <w:rPr>
          <w:rFonts w:ascii="Arial" w:hAnsi="Arial" w:cs="Arial"/>
          <w:b/>
          <w:sz w:val="22"/>
        </w:rPr>
        <w:t>Table S1</w:t>
      </w:r>
      <w:r w:rsidR="008E565F" w:rsidRPr="006E4345">
        <w:rPr>
          <w:rFonts w:ascii="Arial" w:hAnsi="Arial" w:cs="Arial"/>
          <w:b/>
          <w:sz w:val="22"/>
        </w:rPr>
        <w:t xml:space="preserve"> </w:t>
      </w:r>
      <w:r w:rsidR="008E565F" w:rsidRPr="006E4345">
        <w:rPr>
          <w:rFonts w:ascii="Arial" w:hAnsi="Arial" w:cs="Arial"/>
          <w:sz w:val="22"/>
        </w:rPr>
        <w:t>-</w:t>
      </w:r>
      <w:r w:rsidRPr="006E4345">
        <w:rPr>
          <w:rFonts w:ascii="Arial" w:hAnsi="Arial" w:cs="Arial"/>
          <w:sz w:val="22"/>
        </w:rPr>
        <w:t xml:space="preserve"> </w:t>
      </w:r>
      <w:r w:rsidRPr="006E4345">
        <w:rPr>
          <w:rFonts w:ascii="Arial" w:hAnsi="Arial" w:cs="Arial"/>
          <w:b/>
          <w:sz w:val="22"/>
        </w:rPr>
        <w:t xml:space="preserve">Primers </w:t>
      </w:r>
      <w:r w:rsidRPr="006E4345">
        <w:rPr>
          <w:rFonts w:ascii="Arial" w:hAnsi="Arial" w:cs="Arial"/>
          <w:b/>
          <w:bCs/>
          <w:sz w:val="22"/>
        </w:rPr>
        <w:t>used in this study</w:t>
      </w:r>
      <w:r w:rsidRPr="000932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726E" w:rsidRPr="000932FF"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  <w:fldChar w:fldCharType="begin"/>
      </w:r>
      <w:r w:rsidR="00E4726E" w:rsidRPr="000932FF"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  <w:instrText xml:space="preserve"> LINK </w:instrText>
      </w:r>
      <w:r w:rsidR="00F2529F"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  <w:instrText>Excel.Sheet.12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 xml:space="preserve"> "C:\\Users\\acer\\Desktop\\paper\\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>土霉素调控蛋白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>OtrR1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>材料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 xml:space="preserve">\\1.4 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>引物和质粒</w:instrText>
      </w:r>
      <w:r w:rsidR="00F2529F">
        <w:rPr>
          <w:rFonts w:ascii="Times New Roman" w:eastAsia="宋体" w:hAnsi="Times New Roman" w:cs="Times New Roman" w:hint="eastAsia"/>
          <w:b/>
          <w:bCs/>
          <w:color w:val="000000" w:themeColor="text1" w:themeShade="BF"/>
          <w:kern w:val="0"/>
          <w:sz w:val="24"/>
          <w:szCs w:val="24"/>
        </w:rPr>
        <w:instrText>.xlsx"</w:instrText>
      </w:r>
      <w:r w:rsidR="00F2529F"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  <w:instrText xml:space="preserve"> Primer!R2C1:R42C3 </w:instrText>
      </w:r>
      <w:r w:rsidR="00E4726E" w:rsidRPr="000932FF"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  <w:instrText xml:space="preserve">\a \f 4 \h  \* MERGEFORMAT </w:instrText>
      </w:r>
      <w:r w:rsidR="00E4726E" w:rsidRPr="000932FF">
        <w:rPr>
          <w:rFonts w:ascii="Times New Roman" w:eastAsia="宋体" w:hAnsi="Times New Roman" w:cs="Times New Roman"/>
          <w:b/>
          <w:bCs/>
          <w:color w:val="000000" w:themeColor="text1" w:themeShade="BF"/>
          <w:kern w:val="0"/>
          <w:sz w:val="24"/>
          <w:szCs w:val="24"/>
        </w:rPr>
        <w:fldChar w:fldCharType="separate"/>
      </w:r>
    </w:p>
    <w:tbl>
      <w:tblPr>
        <w:tblStyle w:val="1"/>
        <w:tblW w:w="14174" w:type="dxa"/>
        <w:tblLook w:val="0620" w:firstRow="1" w:lastRow="0" w:firstColumn="0" w:lastColumn="0" w:noHBand="1" w:noVBand="1"/>
      </w:tblPr>
      <w:tblGrid>
        <w:gridCol w:w="1896"/>
        <w:gridCol w:w="9618"/>
        <w:gridCol w:w="2660"/>
      </w:tblGrid>
      <w:tr w:rsidR="00967616" w:rsidRPr="00967616" w:rsidTr="00967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97508441"/>
          <w:trHeight w:val="300"/>
        </w:trPr>
        <w:tc>
          <w:tcPr>
            <w:tcW w:w="194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950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 (5` to 3`)</w:t>
            </w:r>
          </w:p>
        </w:tc>
        <w:tc>
          <w:tcPr>
            <w:tcW w:w="27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e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up-F</w:t>
            </w:r>
          </w:p>
        </w:tc>
        <w:tc>
          <w:tcPr>
            <w:tcW w:w="9507" w:type="dxa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327C10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7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GACATTCCGGTCGAGG</w:t>
            </w:r>
          </w:p>
        </w:tc>
        <w:tc>
          <w:tcPr>
            <w:tcW w:w="2726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lones screening for harboring the </w:t>
            </w:r>
            <w:r w:rsidRPr="00A24E84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whole</w:t>
            </w:r>
            <w:r w:rsidRPr="004C6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4E8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 clus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up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327C10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7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GATTACGACGCGTCG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down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327C10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7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GACTGGCTGATAGTCG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down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327C10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7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TCTTGCCGGCGTCAA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up-F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327C10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27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</w:t>
            </w:r>
            <w:r w:rsidRPr="00327C1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AGCTT</w:t>
            </w:r>
            <w:r w:rsidRPr="00327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TGGCCATTGCGGACTTCTACC 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967616" w:rsidRPr="0096761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ind</w:t>
            </w:r>
            <w:r w:rsidR="00967616" w:rsidRPr="00327C10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II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struct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utant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up-R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G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TGCAG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TCCAGCGGCCGAACC 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967616" w:rsidRPr="0096761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</w:t>
            </w:r>
            <w:r w:rsidR="00967616" w:rsidRPr="00327C10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own-F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TGCAG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TCCAGACGCTAATGGC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967616" w:rsidRPr="0096761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</w:t>
            </w:r>
            <w:r w:rsidR="00967616" w:rsidRPr="00327C10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own-R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ATTC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AGTAGTCGTAGAGGTACGG 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967616" w:rsidRPr="0096761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co</w:t>
            </w:r>
            <w:r w:rsidR="00967616" w:rsidRPr="00327C10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RI</w:t>
            </w:r>
            <w:r w:rsidR="00967616" w:rsidRPr="0096761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）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∆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st2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GGGACATATTGCCGC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∆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st2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GACCTGGTTCCTGCG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GATCT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CCTGACCGTACGAAGACG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967616" w:rsidRPr="0096761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gl</w:t>
            </w:r>
            <w:r w:rsidR="00967616" w:rsidRPr="00011E2B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I</w:t>
            </w:r>
            <w:r w:rsidR="00967616"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struction of the 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omplementary strain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011E2B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CTAGA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CAGATCGGCCAGTGAGG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967616" w:rsidRPr="0096761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ba</w:t>
            </w:r>
            <w:r w:rsidR="00967616" w:rsidRPr="00011E2B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fp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GAGCTACAATCAATACTCGATTAGGGATCC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TTTCTGGAAACTAGAAGGAG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011E2B" w:rsidRDefault="00967616" w:rsidP="006E434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reen fluorescence </w:t>
            </w:r>
            <w:r w:rsidR="00011E2B" w:rsidRPr="00011E2B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</w:t>
            </w:r>
            <w:r w:rsidRPr="00011E2B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ene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11E2B">
              <w:rPr>
                <w:rFonts w:ascii="Times New Roman" w:hAnsi="Times New Roman" w:cs="Times New Roman"/>
              </w:rPr>
              <w:t>(</w:t>
            </w:r>
            <w:r w:rsidRPr="00011E2B">
              <w:rPr>
                <w:rFonts w:ascii="Times New Roman" w:hAnsi="Times New Roman" w:cs="Times New Roman"/>
                <w:i/>
              </w:rPr>
              <w:t>gfp</w:t>
            </w:r>
            <w:r w:rsidRPr="00011E2B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p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CGGCCCTGGTTCCTTCTTGTTGTCT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AGAGTCACTAAGGGCTAACTAA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A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AAGTAGGGAAAACGGGGATGTTGAGATCT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TATCTGGCCGAGGACATTCC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A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A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TCCTCCTTCTAGTTTCCAGAAATCGGATCC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AGTCTCCTCTGCCGTCGTCG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I-gfp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TAGGGAAAACGGGGATGTTGAGATCT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GCCTTGTCCTCCGGTGTTGT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I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I-gfp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CTCCTTCTAGTTTCCAGAAATCGGATCC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GACTCTCCTCTCCGGCG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I1*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GGACCGACCACGGCTCGAAGAACGGTCG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AGACCGGCTGCCACGCTCAC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I</w:t>
            </w:r>
            <w:r w:rsidRPr="006E43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 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xyI1*-R 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CGACCGTTCTTCGAGCCGTGGTCGGT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I2*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ATCACGGACCGACCACGGCTCGAAGAACGGAGGT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ACCGGCTGCCACGCTCAC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I</w:t>
            </w:r>
            <w:r w:rsidRPr="006E43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 </w:t>
            </w:r>
            <w:r w:rsidRPr="0001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xyI2*-R 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CCTCCGTTCTTCGAGCCGTGGTCGGTCCGTGAT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J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AAGTAGGGAAAACGGGGATGTTGAGATCT</w:t>
            </w:r>
            <w:r w:rsidRPr="00911EF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ACGACTCTCCTCTCCGGC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J</w:t>
            </w:r>
            <w:proofErr w:type="spellEnd"/>
            <w:r w:rsidRPr="00011E2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oxyJ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R</w:t>
            </w:r>
          </w:p>
        </w:tc>
        <w:tc>
          <w:tcPr>
            <w:tcW w:w="950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TCCTTCTAGTTTCCAGAAATCGGATCC</w:t>
            </w:r>
            <w:r w:rsidRPr="00911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TTGTCCTCCGGTGTTGTG</w:t>
            </w:r>
          </w:p>
        </w:tc>
        <w:tc>
          <w:tcPr>
            <w:tcW w:w="2726" w:type="dxa"/>
            <w:vMerge/>
            <w:tcBorders>
              <w:bottom w:val="nil"/>
            </w:tcBorders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F</w:t>
            </w:r>
          </w:p>
        </w:tc>
        <w:tc>
          <w:tcPr>
            <w:tcW w:w="95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AAGTAGGGAAAACGGGGATGTTGAGATCT</w:t>
            </w:r>
            <w:r w:rsidRPr="00911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CGCTCCTCGGATCATCAG</w:t>
            </w:r>
          </w:p>
        </w:tc>
        <w:tc>
          <w:tcPr>
            <w:tcW w:w="2726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960D4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xy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R</w:t>
            </w:r>
          </w:p>
        </w:tc>
        <w:tc>
          <w:tcPr>
            <w:tcW w:w="95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1EF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CTCCTTCTAGTTTCCAGAAATCGGATCC</w:t>
            </w:r>
            <w:r w:rsidRPr="00911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CGTCCTCGGGGTCCGTAG</w:t>
            </w:r>
          </w:p>
        </w:tc>
        <w:tc>
          <w:tcPr>
            <w:tcW w:w="2726" w:type="dxa"/>
            <w:vMerge/>
            <w:tcBorders>
              <w:top w:val="nil"/>
            </w:tcBorders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S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911EF3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AAGTAGGGAAAACGGGGATGTTGAGATCT</w:t>
            </w:r>
            <w:r w:rsidRPr="00911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CGTCCTCGGGGTCCGTA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</w:t>
            </w:r>
            <w:r w:rsidRPr="00960D4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xyS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mote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yS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594C1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CTCCTTCTAGTTTCCAGAAATCGGATCC</w:t>
            </w:r>
            <w:r w:rsidRPr="00594C1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ACGCTCCTCGGATCATCAGTGG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14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ATCCCCGGGGACCTGCAGGTCGACTCTAGCTA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TTGACCTTGATGAGGC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ssembly of SF14-driven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c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14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TGGGTCCTCCTGTGGAGTGGTTCTGTGGATCCCTAATCGAGTATTGATTGTAG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b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1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CAGAACCACTCCACAGGAGGACCCATATG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TCAAGGCACTCGG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b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TCACCGCGACGTATCGGGCCCTGGCCAGCTAG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TTCTCAAGACGCCGAC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ind w:rightChars="92" w:right="19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</w:t>
            </w:r>
            <w:r w:rsidRPr="00594C1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GATCC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ACCACTCCACA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GAGG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ATATGGACTTCAAGGCACTCGG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967616" w:rsidRPr="00960D4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m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</w:t>
            </w:r>
            <w:r w:rsidR="00967616" w:rsidRPr="00594C12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truction of pSF14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</w:t>
            </w:r>
            <w:r w:rsidRPr="00594C1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CTAGA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TGTGGAATTGTGAGCGG 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967616" w:rsidRPr="00960D4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Xba</w:t>
            </w:r>
            <w:r w:rsidR="00967616"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="00967616" w:rsidRPr="00594C12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b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960D4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CCGGGGACCTGCAGGTCGACTCTAGCTAG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CCTGACCGTACGAAGAC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sembly of 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ib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proofErr w:type="spellEnd"/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TCACCGCGACGTATCGGGCCCTGGCCAGCTAG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AGATCGGCCAGTGAGGC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b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TGAAATTGTTATCCGCTCACAATTCCACACAT</w:t>
            </w: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TTGACCTTGATGAGGCG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sembly</w:t>
            </w:r>
            <w:r w:rsidR="00594C1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pSF14</w:t>
            </w:r>
            <w:r w:rsidR="0090295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pSF14</w:t>
            </w:r>
            <w:r w:rsidR="0090295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b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</w:t>
            </w: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TTGAAGCGGCCCTGGTTCCTTCTTGTTGTCTAGA</w:t>
            </w:r>
          </w:p>
        </w:tc>
        <w:tc>
          <w:tcPr>
            <w:tcW w:w="2726" w:type="dxa"/>
            <w:vMerge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stF2</w:t>
            </w:r>
          </w:p>
        </w:tc>
        <w:tc>
          <w:tcPr>
            <w:tcW w:w="9507" w:type="dxa"/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TTTGTGCGGCTTGAAGGGAAG</w:t>
            </w:r>
          </w:p>
        </w:tc>
        <w:tc>
          <w:tcPr>
            <w:tcW w:w="2726" w:type="dxa"/>
            <w:vMerge w:val="restart"/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entification of the transformant</w:t>
            </w:r>
            <w:r w:rsidR="00617B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</w:tr>
      <w:tr w:rsidR="00967616" w:rsidRPr="00967616" w:rsidTr="00967616">
        <w:trPr>
          <w:divId w:val="1397508441"/>
          <w:trHeight w:val="300"/>
        </w:trPr>
        <w:tc>
          <w:tcPr>
            <w:tcW w:w="1941" w:type="dxa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stR2</w:t>
            </w:r>
          </w:p>
        </w:tc>
        <w:tc>
          <w:tcPr>
            <w:tcW w:w="9507" w:type="dxa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967616" w:rsidRPr="00967616" w:rsidRDefault="00594C12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CCAGGTTGGCCCAGGAGGACG</w:t>
            </w:r>
          </w:p>
        </w:tc>
        <w:tc>
          <w:tcPr>
            <w:tcW w:w="2726" w:type="dxa"/>
            <w:vMerge/>
            <w:tcBorders>
              <w:bottom w:val="single" w:sz="18" w:space="0" w:color="000000" w:themeColor="text1"/>
            </w:tcBorders>
            <w:shd w:val="clear" w:color="auto" w:fill="FFFFFF" w:themeFill="background1"/>
            <w:hideMark/>
          </w:tcPr>
          <w:p w:rsidR="00967616" w:rsidRPr="00967616" w:rsidRDefault="00967616" w:rsidP="006E43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50D42" w:rsidRPr="006E4345" w:rsidRDefault="00E4726E" w:rsidP="006E4345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932F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932FF">
        <w:rPr>
          <w:rFonts w:ascii="Times New Roman" w:hAnsi="Times New Roman" w:cs="Times New Roman"/>
          <w:b/>
          <w:sz w:val="24"/>
          <w:szCs w:val="24"/>
        </w:rPr>
        <w:t>*</w:t>
      </w:r>
      <w:r w:rsidRPr="000932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introduced restriction sites are shown in italics</w:t>
      </w:r>
      <w:r w:rsidR="00D45E52"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optimal ribosomal binding site (RBS) was introduced at the 5’ of </w:t>
      </w:r>
      <w:r w:rsidR="004C4D85" w:rsidRPr="000932FF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otcR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is underlined</w:t>
      </w:r>
      <w:r w:rsidR="00D45E52"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overlaps </w:t>
      </w:r>
      <w:r w:rsidR="00D45E52"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quences used for Gibson assembly </w:t>
      </w:r>
      <w:r w:rsidRPr="000932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re in bold.</w:t>
      </w:r>
      <w:bookmarkStart w:id="0" w:name="_GoBack"/>
      <w:bookmarkEnd w:id="0"/>
    </w:p>
    <w:sectPr w:rsidR="00650D42" w:rsidRPr="006E4345" w:rsidSect="00E472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D43" w:rsidRDefault="00496D43" w:rsidP="000D5C17">
      <w:r>
        <w:separator/>
      </w:r>
    </w:p>
  </w:endnote>
  <w:endnote w:type="continuationSeparator" w:id="0">
    <w:p w:rsidR="00496D43" w:rsidRDefault="00496D43" w:rsidP="000D5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D43" w:rsidRDefault="00496D43" w:rsidP="000D5C17">
      <w:r>
        <w:separator/>
      </w:r>
    </w:p>
  </w:footnote>
  <w:footnote w:type="continuationSeparator" w:id="0">
    <w:p w:rsidR="00496D43" w:rsidRDefault="00496D43" w:rsidP="000D5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26E"/>
    <w:rsid w:val="00011E2B"/>
    <w:rsid w:val="00015CDB"/>
    <w:rsid w:val="000932FF"/>
    <w:rsid w:val="000D5C17"/>
    <w:rsid w:val="000D6CE9"/>
    <w:rsid w:val="00161C4D"/>
    <w:rsid w:val="00183237"/>
    <w:rsid w:val="001C3E6E"/>
    <w:rsid w:val="001C4CD2"/>
    <w:rsid w:val="0021686E"/>
    <w:rsid w:val="00296AE0"/>
    <w:rsid w:val="00327C10"/>
    <w:rsid w:val="003F2A6E"/>
    <w:rsid w:val="00411AA5"/>
    <w:rsid w:val="0049573C"/>
    <w:rsid w:val="00496D43"/>
    <w:rsid w:val="004C4D85"/>
    <w:rsid w:val="004C6611"/>
    <w:rsid w:val="004D670F"/>
    <w:rsid w:val="0051659C"/>
    <w:rsid w:val="00575CC0"/>
    <w:rsid w:val="00584C7A"/>
    <w:rsid w:val="00594C12"/>
    <w:rsid w:val="005B6663"/>
    <w:rsid w:val="00617BFB"/>
    <w:rsid w:val="00650D42"/>
    <w:rsid w:val="006E4345"/>
    <w:rsid w:val="007067B4"/>
    <w:rsid w:val="00732C30"/>
    <w:rsid w:val="007741F6"/>
    <w:rsid w:val="007F1D7A"/>
    <w:rsid w:val="008A35A1"/>
    <w:rsid w:val="008E565F"/>
    <w:rsid w:val="0090295C"/>
    <w:rsid w:val="00911EF3"/>
    <w:rsid w:val="00960D40"/>
    <w:rsid w:val="00967616"/>
    <w:rsid w:val="00A24E84"/>
    <w:rsid w:val="00AB40EF"/>
    <w:rsid w:val="00B04493"/>
    <w:rsid w:val="00C72AA9"/>
    <w:rsid w:val="00C80B1F"/>
    <w:rsid w:val="00D45E52"/>
    <w:rsid w:val="00E4726E"/>
    <w:rsid w:val="00E8615B"/>
    <w:rsid w:val="00E9468C"/>
    <w:rsid w:val="00F2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B6663"/>
    <w:rPr>
      <w:color w:val="000000" w:themeColor="text1" w:themeShade="BF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3"/>
    <w:uiPriority w:val="60"/>
    <w:rsid w:val="00E472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D5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5C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5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5C1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76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76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B6663"/>
    <w:rPr>
      <w:color w:val="000000" w:themeColor="text1" w:themeShade="BF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3"/>
    <w:uiPriority w:val="60"/>
    <w:rsid w:val="00E472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D5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5C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5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5C1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76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76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454</Words>
  <Characters>2591</Characters>
  <Application>Microsoft Office Word</Application>
  <DocSecurity>0</DocSecurity>
  <Lines>21</Lines>
  <Paragraphs>6</Paragraphs>
  <ScaleCrop>false</ScaleCrop>
  <Company>Microsoft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9</cp:revision>
  <dcterms:created xsi:type="dcterms:W3CDTF">2014-11-20T07:28:00Z</dcterms:created>
  <dcterms:modified xsi:type="dcterms:W3CDTF">2014-12-19T11:57:00Z</dcterms:modified>
</cp:coreProperties>
</file>